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6F592" w14:textId="4477EF37" w:rsidR="00316EE4" w:rsidRPr="005D09B9" w:rsidRDefault="005D09B9" w:rsidP="00316EE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dditional </w:t>
      </w:r>
      <w:r w:rsidR="00316EE4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16A69">
        <w:rPr>
          <w:rFonts w:ascii="Times New Roman" w:hAnsi="Times New Roman" w:cs="Times New Roman"/>
          <w:b/>
          <w:bCs/>
          <w:sz w:val="24"/>
        </w:rPr>
        <w:t>5</w:t>
      </w:r>
      <w:r w:rsidR="00316EE4">
        <w:rPr>
          <w:rFonts w:ascii="Times New Roman" w:hAnsi="Times New Roman" w:cs="Times New Roman"/>
          <w:b/>
          <w:bCs/>
          <w:sz w:val="24"/>
        </w:rPr>
        <w:t xml:space="preserve">. </w:t>
      </w:r>
      <w:r w:rsidR="00316EE4">
        <w:rPr>
          <w:rFonts w:ascii="Times New Roman" w:hAnsi="Times New Roman" w:cs="Times New Roman"/>
          <w:sz w:val="24"/>
        </w:rPr>
        <w:t xml:space="preserve">Strength(s) and limitation(s) observed across qualitative school food environment measurement tools included in the review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269"/>
        <w:gridCol w:w="2494"/>
        <w:gridCol w:w="5592"/>
      </w:tblGrid>
      <w:tr w:rsidR="006F7B37" w:rsidRPr="00C82C68" w14:paraId="4208B57C" w14:textId="77777777" w:rsidTr="006E6F91">
        <w:trPr>
          <w:trHeight w:val="340"/>
        </w:trPr>
        <w:tc>
          <w:tcPr>
            <w:tcW w:w="3595" w:type="dxa"/>
            <w:vAlign w:val="center"/>
            <w:hideMark/>
          </w:tcPr>
          <w:p w14:paraId="5037BE46" w14:textId="77777777" w:rsidR="006F7B37" w:rsidRPr="00C82C68" w:rsidRDefault="006F7B37" w:rsidP="005F32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82C68">
              <w:rPr>
                <w:rFonts w:ascii="Times New Roman" w:hAnsi="Times New Roman" w:cs="Times New Roman"/>
                <w:b/>
                <w:bCs/>
                <w:sz w:val="24"/>
              </w:rPr>
              <w:t>Measurement Tool</w:t>
            </w:r>
          </w:p>
        </w:tc>
        <w:tc>
          <w:tcPr>
            <w:tcW w:w="1269" w:type="dxa"/>
            <w:vAlign w:val="center"/>
          </w:tcPr>
          <w:p w14:paraId="108862EF" w14:textId="022FC66E" w:rsidR="006F7B37" w:rsidRPr="00C82C68" w:rsidRDefault="006F7B37" w:rsidP="005F1521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 (%)</w:t>
            </w:r>
          </w:p>
        </w:tc>
        <w:tc>
          <w:tcPr>
            <w:tcW w:w="2494" w:type="dxa"/>
            <w:vAlign w:val="center"/>
            <w:hideMark/>
          </w:tcPr>
          <w:p w14:paraId="058B7447" w14:textId="5B380E45" w:rsidR="006F7B37" w:rsidRPr="00C82C68" w:rsidRDefault="006F7B37" w:rsidP="005F32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82C68">
              <w:rPr>
                <w:rFonts w:ascii="Times New Roman" w:hAnsi="Times New Roman" w:cs="Times New Roman"/>
                <w:b/>
                <w:bCs/>
                <w:sz w:val="24"/>
              </w:rPr>
              <w:t>Strength(s)</w:t>
            </w:r>
          </w:p>
        </w:tc>
        <w:tc>
          <w:tcPr>
            <w:tcW w:w="0" w:type="auto"/>
            <w:vAlign w:val="center"/>
            <w:hideMark/>
          </w:tcPr>
          <w:p w14:paraId="51F86A09" w14:textId="77777777" w:rsidR="006F7B37" w:rsidRPr="00C82C68" w:rsidRDefault="006F7B37" w:rsidP="005F32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82C68">
              <w:rPr>
                <w:rFonts w:ascii="Times New Roman" w:hAnsi="Times New Roman" w:cs="Times New Roman"/>
                <w:b/>
                <w:bCs/>
                <w:sz w:val="24"/>
              </w:rPr>
              <w:t>Limitation(s)</w:t>
            </w:r>
          </w:p>
        </w:tc>
      </w:tr>
      <w:tr w:rsidR="006F7B37" w:rsidRPr="00C82C68" w14:paraId="7CF2A379" w14:textId="77777777" w:rsidTr="006E6F91">
        <w:trPr>
          <w:trHeight w:val="1250"/>
        </w:trPr>
        <w:tc>
          <w:tcPr>
            <w:tcW w:w="3595" w:type="dxa"/>
            <w:vAlign w:val="center"/>
            <w:hideMark/>
          </w:tcPr>
          <w:p w14:paraId="63272432" w14:textId="77777777" w:rsidR="006F7B37" w:rsidRPr="00C82C68" w:rsidRDefault="006F7B37" w:rsidP="005F32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82C68">
              <w:rPr>
                <w:rFonts w:ascii="Times New Roman" w:hAnsi="Times New Roman" w:cs="Times New Roman"/>
                <w:b/>
                <w:bCs/>
                <w:sz w:val="24"/>
              </w:rPr>
              <w:t>Interviews (with students, staff, parents)</w:t>
            </w:r>
          </w:p>
        </w:tc>
        <w:tc>
          <w:tcPr>
            <w:tcW w:w="1269" w:type="dxa"/>
            <w:vAlign w:val="center"/>
          </w:tcPr>
          <w:p w14:paraId="34182E42" w14:textId="17F405D0" w:rsidR="006F7B37" w:rsidRPr="00C82C68" w:rsidRDefault="009D40A4" w:rsidP="005F15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 (</w:t>
            </w:r>
            <w:r w:rsidR="006E6F91">
              <w:rPr>
                <w:rFonts w:ascii="Times New Roman" w:hAnsi="Times New Roman" w:cs="Times New Roman"/>
                <w:sz w:val="24"/>
              </w:rPr>
              <w:t>25%)</w:t>
            </w:r>
          </w:p>
        </w:tc>
        <w:tc>
          <w:tcPr>
            <w:tcW w:w="2494" w:type="dxa"/>
            <w:vAlign w:val="center"/>
            <w:hideMark/>
          </w:tcPr>
          <w:p w14:paraId="6FA47D4F" w14:textId="42F109F7" w:rsidR="006F7B37" w:rsidRPr="00C82C68" w:rsidRDefault="006F7B37" w:rsidP="005F32B6">
            <w:pPr>
              <w:rPr>
                <w:rFonts w:ascii="Times New Roman" w:hAnsi="Times New Roman" w:cs="Times New Roman"/>
                <w:sz w:val="24"/>
              </w:rPr>
            </w:pPr>
            <w:r w:rsidRPr="00C82C68">
              <w:rPr>
                <w:rFonts w:ascii="Times New Roman" w:hAnsi="Times New Roman" w:cs="Times New Roman"/>
                <w:sz w:val="24"/>
              </w:rPr>
              <w:t>Provides in-depth information on school food environment</w:t>
            </w:r>
          </w:p>
        </w:tc>
        <w:tc>
          <w:tcPr>
            <w:tcW w:w="0" w:type="auto"/>
            <w:vAlign w:val="center"/>
            <w:hideMark/>
          </w:tcPr>
          <w:p w14:paraId="1468362A" w14:textId="77777777" w:rsidR="006F7B37" w:rsidRPr="00C82C68" w:rsidRDefault="006F7B37" w:rsidP="005F32B6">
            <w:pPr>
              <w:rPr>
                <w:rFonts w:ascii="Times New Roman" w:hAnsi="Times New Roman" w:cs="Times New Roman"/>
                <w:sz w:val="24"/>
              </w:rPr>
            </w:pPr>
            <w:r w:rsidRPr="00C82C68">
              <w:rPr>
                <w:rFonts w:ascii="Times New Roman" w:hAnsi="Times New Roman" w:cs="Times New Roman"/>
                <w:sz w:val="24"/>
              </w:rPr>
              <w:t>Requires training, more costly. Unstructured interviews can be difficult to compare</w:t>
            </w:r>
          </w:p>
        </w:tc>
      </w:tr>
      <w:tr w:rsidR="006F7B37" w:rsidRPr="00C82C68" w14:paraId="29819F8B" w14:textId="77777777" w:rsidTr="006E6F91">
        <w:trPr>
          <w:trHeight w:val="1560"/>
        </w:trPr>
        <w:tc>
          <w:tcPr>
            <w:tcW w:w="3595" w:type="dxa"/>
            <w:vAlign w:val="center"/>
            <w:hideMark/>
          </w:tcPr>
          <w:p w14:paraId="03765E55" w14:textId="77777777" w:rsidR="006F7B37" w:rsidRPr="00C82C68" w:rsidRDefault="006F7B37" w:rsidP="005F32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82C68">
              <w:rPr>
                <w:rFonts w:ascii="Times New Roman" w:hAnsi="Times New Roman" w:cs="Times New Roman"/>
                <w:b/>
                <w:bCs/>
                <w:sz w:val="24"/>
              </w:rPr>
              <w:t>Focus Groups (with students, staff, parents)</w:t>
            </w:r>
          </w:p>
        </w:tc>
        <w:tc>
          <w:tcPr>
            <w:tcW w:w="1269" w:type="dxa"/>
            <w:vAlign w:val="center"/>
          </w:tcPr>
          <w:p w14:paraId="33348375" w14:textId="59330101" w:rsidR="006F7B37" w:rsidRPr="00C82C68" w:rsidRDefault="00FC496C" w:rsidP="005F15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 (6%)</w:t>
            </w:r>
          </w:p>
        </w:tc>
        <w:tc>
          <w:tcPr>
            <w:tcW w:w="2494" w:type="dxa"/>
            <w:vAlign w:val="center"/>
            <w:hideMark/>
          </w:tcPr>
          <w:p w14:paraId="6F0DA2A4" w14:textId="0E7ED816" w:rsidR="006F7B37" w:rsidRPr="00C82C68" w:rsidRDefault="006F7B37" w:rsidP="005F32B6">
            <w:pPr>
              <w:rPr>
                <w:rFonts w:ascii="Times New Roman" w:hAnsi="Times New Roman" w:cs="Times New Roman"/>
                <w:sz w:val="24"/>
              </w:rPr>
            </w:pPr>
            <w:r w:rsidRPr="00C82C68">
              <w:rPr>
                <w:rFonts w:ascii="Times New Roman" w:hAnsi="Times New Roman" w:cs="Times New Roman"/>
                <w:sz w:val="24"/>
              </w:rPr>
              <w:t xml:space="preserve">Provides rich insights into perceptions and experiences </w:t>
            </w:r>
          </w:p>
        </w:tc>
        <w:tc>
          <w:tcPr>
            <w:tcW w:w="0" w:type="auto"/>
            <w:vAlign w:val="center"/>
            <w:hideMark/>
          </w:tcPr>
          <w:p w14:paraId="79255D85" w14:textId="77777777" w:rsidR="006F7B37" w:rsidRPr="00C82C68" w:rsidRDefault="006F7B37" w:rsidP="005F32B6">
            <w:pPr>
              <w:rPr>
                <w:rFonts w:ascii="Times New Roman" w:hAnsi="Times New Roman" w:cs="Times New Roman"/>
                <w:sz w:val="24"/>
              </w:rPr>
            </w:pPr>
            <w:r w:rsidRPr="00C82C68">
              <w:rPr>
                <w:rFonts w:ascii="Times New Roman" w:hAnsi="Times New Roman" w:cs="Times New Roman"/>
                <w:sz w:val="24"/>
              </w:rPr>
              <w:t>Limited generalizability, potential group dynamics bias and moderator influence. Time-consuming and resource-intensive.</w:t>
            </w:r>
          </w:p>
        </w:tc>
      </w:tr>
      <w:tr w:rsidR="006F7B37" w:rsidRPr="00C82C68" w14:paraId="19767F26" w14:textId="77777777" w:rsidTr="006E6F91">
        <w:trPr>
          <w:trHeight w:val="2180"/>
        </w:trPr>
        <w:tc>
          <w:tcPr>
            <w:tcW w:w="3595" w:type="dxa"/>
            <w:vAlign w:val="center"/>
            <w:hideMark/>
          </w:tcPr>
          <w:p w14:paraId="6CD26472" w14:textId="77777777" w:rsidR="006F7B37" w:rsidRPr="00C82C68" w:rsidRDefault="006F7B37" w:rsidP="005F32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82C68">
              <w:rPr>
                <w:rFonts w:ascii="Times New Roman" w:hAnsi="Times New Roman" w:cs="Times New Roman"/>
                <w:b/>
                <w:bCs/>
                <w:sz w:val="24"/>
              </w:rPr>
              <w:t>Observation by researchers (Assessment of infrastructure, student behaviour during lunch hours, etc.)</w:t>
            </w:r>
          </w:p>
        </w:tc>
        <w:tc>
          <w:tcPr>
            <w:tcW w:w="1269" w:type="dxa"/>
            <w:vAlign w:val="center"/>
          </w:tcPr>
          <w:p w14:paraId="19C1C636" w14:textId="78289744" w:rsidR="006F7B37" w:rsidRPr="00C82C68" w:rsidRDefault="009367D1" w:rsidP="005F15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 (12%)</w:t>
            </w:r>
          </w:p>
        </w:tc>
        <w:tc>
          <w:tcPr>
            <w:tcW w:w="2494" w:type="dxa"/>
            <w:vAlign w:val="center"/>
            <w:hideMark/>
          </w:tcPr>
          <w:p w14:paraId="5E645828" w14:textId="7B237162" w:rsidR="006F7B37" w:rsidRPr="00C82C68" w:rsidRDefault="006F7B37" w:rsidP="005F32B6">
            <w:pPr>
              <w:rPr>
                <w:rFonts w:ascii="Times New Roman" w:hAnsi="Times New Roman" w:cs="Times New Roman"/>
                <w:sz w:val="24"/>
              </w:rPr>
            </w:pPr>
            <w:r w:rsidRPr="00C82C68">
              <w:rPr>
                <w:rFonts w:ascii="Times New Roman" w:hAnsi="Times New Roman" w:cs="Times New Roman"/>
                <w:sz w:val="24"/>
              </w:rPr>
              <w:t>Provide unbiased data on school food environment</w:t>
            </w:r>
          </w:p>
        </w:tc>
        <w:tc>
          <w:tcPr>
            <w:tcW w:w="0" w:type="auto"/>
            <w:vAlign w:val="center"/>
            <w:hideMark/>
          </w:tcPr>
          <w:p w14:paraId="4A96E25A" w14:textId="77777777" w:rsidR="006F7B37" w:rsidRPr="00C82C68" w:rsidRDefault="006F7B37" w:rsidP="005F32B6">
            <w:pPr>
              <w:rPr>
                <w:rFonts w:ascii="Times New Roman" w:hAnsi="Times New Roman" w:cs="Times New Roman"/>
                <w:sz w:val="24"/>
              </w:rPr>
            </w:pPr>
            <w:r w:rsidRPr="00C82C68">
              <w:rPr>
                <w:rFonts w:ascii="Times New Roman" w:hAnsi="Times New Roman" w:cs="Times New Roman"/>
                <w:sz w:val="24"/>
              </w:rPr>
              <w:t>Requires training, most costly. Does not capture student perceptions (i.e. their reasons for choosing certain lunch items, why they didn't finish their food, etc.)</w:t>
            </w:r>
          </w:p>
        </w:tc>
      </w:tr>
      <w:tr w:rsidR="006F7B37" w:rsidRPr="00C82C68" w14:paraId="4B715A80" w14:textId="77777777" w:rsidTr="006E6F91">
        <w:trPr>
          <w:trHeight w:val="1560"/>
        </w:trPr>
        <w:tc>
          <w:tcPr>
            <w:tcW w:w="3595" w:type="dxa"/>
            <w:vAlign w:val="center"/>
            <w:hideMark/>
          </w:tcPr>
          <w:p w14:paraId="71F89038" w14:textId="77777777" w:rsidR="006F7B37" w:rsidRPr="00C82C68" w:rsidRDefault="006F7B37" w:rsidP="005F32B6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82C68">
              <w:rPr>
                <w:rFonts w:ascii="Times New Roman" w:hAnsi="Times New Roman" w:cs="Times New Roman"/>
                <w:b/>
                <w:bCs/>
                <w:sz w:val="24"/>
              </w:rPr>
              <w:t>Photovoice</w:t>
            </w:r>
          </w:p>
        </w:tc>
        <w:tc>
          <w:tcPr>
            <w:tcW w:w="1269" w:type="dxa"/>
            <w:vAlign w:val="center"/>
          </w:tcPr>
          <w:p w14:paraId="700261FD" w14:textId="50B7BD4F" w:rsidR="006F7B37" w:rsidRPr="00C82C68" w:rsidRDefault="00E06F2B" w:rsidP="005F152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3%)</w:t>
            </w:r>
          </w:p>
        </w:tc>
        <w:tc>
          <w:tcPr>
            <w:tcW w:w="2494" w:type="dxa"/>
            <w:vAlign w:val="center"/>
            <w:hideMark/>
          </w:tcPr>
          <w:p w14:paraId="67C1B61E" w14:textId="7B93CBE7" w:rsidR="006F7B37" w:rsidRPr="00C82C68" w:rsidRDefault="006F7B37" w:rsidP="005F32B6">
            <w:pPr>
              <w:rPr>
                <w:rFonts w:ascii="Times New Roman" w:hAnsi="Times New Roman" w:cs="Times New Roman"/>
                <w:sz w:val="24"/>
              </w:rPr>
            </w:pPr>
            <w:r w:rsidRPr="00C82C68">
              <w:rPr>
                <w:rFonts w:ascii="Times New Roman" w:hAnsi="Times New Roman" w:cs="Times New Roman"/>
                <w:sz w:val="24"/>
              </w:rPr>
              <w:t xml:space="preserve">Provides visual and context-rich data on participants' experiences. </w:t>
            </w:r>
          </w:p>
        </w:tc>
        <w:tc>
          <w:tcPr>
            <w:tcW w:w="0" w:type="auto"/>
            <w:vAlign w:val="center"/>
            <w:hideMark/>
          </w:tcPr>
          <w:p w14:paraId="0D748DD2" w14:textId="77777777" w:rsidR="006F7B37" w:rsidRPr="00C82C68" w:rsidRDefault="006F7B37" w:rsidP="005F32B6">
            <w:pPr>
              <w:rPr>
                <w:rFonts w:ascii="Times New Roman" w:hAnsi="Times New Roman" w:cs="Times New Roman"/>
                <w:sz w:val="24"/>
              </w:rPr>
            </w:pPr>
            <w:r w:rsidRPr="00C82C68">
              <w:rPr>
                <w:rFonts w:ascii="Times New Roman" w:hAnsi="Times New Roman" w:cs="Times New Roman"/>
                <w:sz w:val="24"/>
              </w:rPr>
              <w:t>Subjectivity of responses and interpretation; costly; ethical considerations related to privacy of study participants</w:t>
            </w:r>
          </w:p>
        </w:tc>
      </w:tr>
    </w:tbl>
    <w:p w14:paraId="56A9B697" w14:textId="77777777" w:rsidR="00316EE4" w:rsidRPr="00125F41" w:rsidRDefault="00316EE4" w:rsidP="00316EE4">
      <w:pPr>
        <w:rPr>
          <w:rFonts w:ascii="Times New Roman" w:hAnsi="Times New Roman" w:cs="Times New Roman"/>
          <w:sz w:val="24"/>
        </w:rPr>
      </w:pPr>
    </w:p>
    <w:p w14:paraId="130B7602" w14:textId="77777777" w:rsidR="005F4454" w:rsidRPr="00316EE4" w:rsidRDefault="005F4454" w:rsidP="00316EE4"/>
    <w:sectPr w:rsidR="005F4454" w:rsidRPr="00316EE4" w:rsidSect="00316EE4">
      <w:foot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FC422" w14:textId="77777777" w:rsidR="005D09B9" w:rsidRDefault="005D09B9">
      <w:pPr>
        <w:spacing w:after="0" w:line="240" w:lineRule="auto"/>
      </w:pPr>
      <w:r>
        <w:separator/>
      </w:r>
    </w:p>
  </w:endnote>
  <w:endnote w:type="continuationSeparator" w:id="0">
    <w:p w14:paraId="7E39C5D6" w14:textId="77777777" w:rsidR="005D09B9" w:rsidRDefault="005D09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43169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EB3BE" w14:textId="77777777" w:rsidR="00ED1434" w:rsidRDefault="005D09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D267A6" w14:textId="77777777" w:rsidR="00ED1434" w:rsidRPr="00C82C68" w:rsidRDefault="00ED1434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10274" w14:textId="77777777" w:rsidR="005D09B9" w:rsidRDefault="005D09B9">
      <w:pPr>
        <w:spacing w:after="0" w:line="240" w:lineRule="auto"/>
      </w:pPr>
      <w:r>
        <w:separator/>
      </w:r>
    </w:p>
  </w:footnote>
  <w:footnote w:type="continuationSeparator" w:id="0">
    <w:p w14:paraId="190C6CAD" w14:textId="77777777" w:rsidR="005D09B9" w:rsidRDefault="005D09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D3"/>
    <w:rsid w:val="00147A59"/>
    <w:rsid w:val="001A1A03"/>
    <w:rsid w:val="00275A7E"/>
    <w:rsid w:val="00316EE4"/>
    <w:rsid w:val="00337143"/>
    <w:rsid w:val="00347B93"/>
    <w:rsid w:val="004722FA"/>
    <w:rsid w:val="005D09B9"/>
    <w:rsid w:val="005F1521"/>
    <w:rsid w:val="005F4454"/>
    <w:rsid w:val="006E6F91"/>
    <w:rsid w:val="006F7B37"/>
    <w:rsid w:val="00816A69"/>
    <w:rsid w:val="00820A93"/>
    <w:rsid w:val="009367D1"/>
    <w:rsid w:val="009D40A4"/>
    <w:rsid w:val="00BA50D3"/>
    <w:rsid w:val="00D933DD"/>
    <w:rsid w:val="00E06F2B"/>
    <w:rsid w:val="00ED1434"/>
    <w:rsid w:val="00F708C1"/>
    <w:rsid w:val="00FA2EDB"/>
    <w:rsid w:val="00FC496C"/>
    <w:rsid w:val="00FD3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3E832"/>
  <w15:chartTrackingRefBased/>
  <w15:docId w15:val="{88E4F68D-0354-40F7-BA15-1C9472847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4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EE4"/>
  </w:style>
  <w:style w:type="paragraph" w:styleId="Heading1">
    <w:name w:val="heading 1"/>
    <w:basedOn w:val="Normal"/>
    <w:next w:val="Normal"/>
    <w:link w:val="Heading1Char"/>
    <w:uiPriority w:val="9"/>
    <w:qFormat/>
    <w:rsid w:val="00BA50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50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50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50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50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50D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50D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50D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50D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5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5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50D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50D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50D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50D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50D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50D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50D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50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5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50D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50D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50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50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50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5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5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50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50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6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6E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eong</dc:creator>
  <cp:keywords/>
  <dc:description/>
  <cp:lastModifiedBy>Sarah Jeong</cp:lastModifiedBy>
  <cp:revision>14</cp:revision>
  <dcterms:created xsi:type="dcterms:W3CDTF">2025-05-12T18:30:00Z</dcterms:created>
  <dcterms:modified xsi:type="dcterms:W3CDTF">2025-08-23T22:45:00Z</dcterms:modified>
</cp:coreProperties>
</file>